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639D8" w14:textId="42DAD66F" w:rsidR="00BC3FC0" w:rsidRPr="00DF3313" w:rsidRDefault="00DF3313" w:rsidP="006530A0">
      <w:pPr>
        <w:spacing w:after="0" w:line="240" w:lineRule="auto"/>
        <w:ind w:right="2790"/>
        <w:rPr>
          <w:rFonts w:ascii="Times New Roman" w:hAnsi="Times New Roman" w:cs="Times New Roman"/>
          <w:b/>
          <w:sz w:val="24"/>
          <w:szCs w:val="24"/>
        </w:rPr>
      </w:pPr>
      <w:r w:rsidRPr="00DF3313">
        <w:rPr>
          <w:rFonts w:ascii="Times New Roman" w:hAnsi="Times New Roman" w:cs="Times New Roman"/>
          <w:b/>
          <w:sz w:val="24"/>
          <w:szCs w:val="24"/>
        </w:rPr>
        <w:t>S</w:t>
      </w:r>
      <w:r w:rsidR="008A72EA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DF3313">
        <w:rPr>
          <w:rFonts w:ascii="Times New Roman" w:hAnsi="Times New Roman" w:cs="Times New Roman"/>
          <w:b/>
          <w:sz w:val="24"/>
          <w:szCs w:val="24"/>
        </w:rPr>
        <w:t xml:space="preserve"> Table. Results from size constrained correspondence analysis (SCCA) of semipalmated sandpiper primary feath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5"/>
        <w:gridCol w:w="836"/>
        <w:gridCol w:w="836"/>
        <w:gridCol w:w="836"/>
      </w:tblGrid>
      <w:tr w:rsidR="00BC3FC0" w14:paraId="420A059B" w14:textId="77777777" w:rsidTr="00234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ADB3F6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D98D2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C6975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A69E0B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</w:tr>
      <w:tr w:rsidR="00BC3FC0" w14:paraId="42C28BD2" w14:textId="77777777" w:rsidTr="00234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85DDA8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A557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54169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B28A5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531111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-0.317</w:t>
            </w:r>
          </w:p>
        </w:tc>
      </w:tr>
      <w:tr w:rsidR="00BC3FC0" w14:paraId="59D3E8B0" w14:textId="77777777" w:rsidTr="00234C99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7ADE8A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A557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83983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32736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842D8B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</w:tr>
      <w:tr w:rsidR="00BC3FC0" w14:paraId="631D02E3" w14:textId="77777777" w:rsidTr="00234C99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294CF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A557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3A01D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26D5A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9CFFD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BC3FC0" w14:paraId="19DE257E" w14:textId="77777777" w:rsidTr="00234C99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4A078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A557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D0BEA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ECE46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0C2B19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BC3FC0" w14:paraId="4B91298B" w14:textId="77777777" w:rsidTr="00234C99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510A38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A557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1F012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3A167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3D577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3FC0" w14:paraId="0081E9DD" w14:textId="77777777" w:rsidTr="00234C99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3A83E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A557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A17D6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120E5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7B4DA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3FC0" w14:paraId="2582FC68" w14:textId="77777777" w:rsidTr="00234C99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56E86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A557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DB6BC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84E81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-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8AB5E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3FC0" w14:paraId="2097D082" w14:textId="77777777" w:rsidTr="00234C9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19F1A8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A557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885A2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B7C41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-0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AAB2BD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D66">
              <w:rPr>
                <w:rFonts w:ascii="Times New Roman" w:hAnsi="Times New Roman" w:cs="Times New Roman"/>
                <w:sz w:val="24"/>
                <w:szCs w:val="24"/>
              </w:rPr>
              <w:t>-0.595</w:t>
            </w:r>
          </w:p>
        </w:tc>
      </w:tr>
      <w:tr w:rsidR="00BC3FC0" w14:paraId="24C50AE2" w14:textId="77777777" w:rsidTr="00234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26C884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of variance expla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76020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F5BF4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577F8C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</w:tr>
      <w:tr w:rsidR="00BC3FC0" w14:paraId="4289A1C5" w14:textId="77777777" w:rsidTr="00234C99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F3E98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proportion of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1136D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31E01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82EB4D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%</w:t>
            </w:r>
          </w:p>
        </w:tc>
      </w:tr>
      <w:tr w:rsidR="00BC3FC0" w14:paraId="232CCDD4" w14:textId="77777777" w:rsidTr="00234C99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0FD045" w14:textId="77777777" w:rsidR="00BC3FC0" w:rsidRDefault="00BC3FC0" w:rsidP="00234C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of shape variance expl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5A868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A603E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B08C9" w14:textId="77777777" w:rsidR="00BC3FC0" w:rsidRDefault="00BC3FC0" w:rsidP="006530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%</w:t>
            </w:r>
          </w:p>
        </w:tc>
      </w:tr>
    </w:tbl>
    <w:p w14:paraId="7555EC64" w14:textId="734A3ED4" w:rsidR="008D10E7" w:rsidRDefault="006530A0" w:rsidP="006530A0">
      <w:pPr>
        <w:spacing w:after="0" w:line="480" w:lineRule="auto"/>
        <w:ind w:right="2880"/>
      </w:pPr>
      <w:r>
        <w:rPr>
          <w:rFonts w:ascii="Times New Roman" w:hAnsi="Times New Roman" w:cs="Times New Roman"/>
          <w:sz w:val="24"/>
          <w:szCs w:val="24"/>
        </w:rPr>
        <w:t>SCCA of feather lengths (Q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-Q</w:t>
      </w:r>
      <w:r>
        <w:rPr>
          <w:rFonts w:ascii="Times New Roman" w:hAnsi="Times New Roman" w:cs="Times New Roman"/>
          <w:sz w:val="24"/>
          <w:szCs w:val="24"/>
          <w:vertAlign w:val="sub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corresponding to P10-P3) of semipalmated sandpipers from James Bay, Ontario, Canada. C1 represents body size, C2 wing pointedness, and C3 wing convexity.</w:t>
      </w:r>
    </w:p>
    <w:sectPr w:rsidR="008D1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FC0"/>
    <w:rsid w:val="00251FBE"/>
    <w:rsid w:val="006530A0"/>
    <w:rsid w:val="008A72EA"/>
    <w:rsid w:val="008D10E7"/>
    <w:rsid w:val="00A557FF"/>
    <w:rsid w:val="00BC3FC0"/>
    <w:rsid w:val="00DF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B4E84"/>
  <w15:chartTrackingRefBased/>
  <w15:docId w15:val="{6081AF25-B063-4BF1-BC8A-23F6CA94F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F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Anderson</dc:creator>
  <cp:keywords/>
  <dc:description/>
  <cp:lastModifiedBy>Alexandra Anderson</cp:lastModifiedBy>
  <cp:revision>6</cp:revision>
  <dcterms:created xsi:type="dcterms:W3CDTF">2019-01-03T16:46:00Z</dcterms:created>
  <dcterms:modified xsi:type="dcterms:W3CDTF">2019-03-08T16:46:00Z</dcterms:modified>
</cp:coreProperties>
</file>